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B68B6" w14:textId="638207C4" w:rsidR="00CE2EB7" w:rsidRPr="00EB7EBF" w:rsidRDefault="00B10D0E" w:rsidP="00EB7EBF">
      <w:pPr>
        <w:pStyle w:val="Heading1"/>
        <w:spacing w:before="0"/>
        <w:rPr>
          <w:rFonts w:asciiTheme="minorHAnsi" w:hAnsiTheme="minorHAnsi"/>
          <w:sz w:val="28"/>
          <w:szCs w:val="28"/>
        </w:rPr>
      </w:pPr>
      <w:r w:rsidRPr="00EB7EBF">
        <w:rPr>
          <w:rFonts w:asciiTheme="minorHAnsi" w:hAnsiTheme="minorHAnsi"/>
          <w:sz w:val="28"/>
          <w:szCs w:val="28"/>
        </w:rPr>
        <w:t>Supplementary file on data sources used in manuscript</w:t>
      </w:r>
    </w:p>
    <w:p w14:paraId="3546A3E2" w14:textId="77777777" w:rsidR="00976E39" w:rsidRPr="00110806" w:rsidRDefault="00B10D0E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110806">
        <w:rPr>
          <w:sz w:val="20"/>
          <w:szCs w:val="20"/>
        </w:rPr>
        <w:t xml:space="preserve">Colombian </w:t>
      </w:r>
      <w:r w:rsidR="00A97757" w:rsidRPr="00110806">
        <w:rPr>
          <w:sz w:val="20"/>
          <w:szCs w:val="20"/>
        </w:rPr>
        <w:t>municipal</w:t>
      </w:r>
      <w:r w:rsidRPr="00110806">
        <w:rPr>
          <w:sz w:val="20"/>
          <w:szCs w:val="20"/>
        </w:rPr>
        <w:t xml:space="preserve"> border and international border shapefile data was provided by ESRI courtesy of </w:t>
      </w:r>
      <w:proofErr w:type="spellStart"/>
      <w:r w:rsidRPr="00110806">
        <w:rPr>
          <w:sz w:val="20"/>
          <w:szCs w:val="20"/>
        </w:rPr>
        <w:t>Departamento</w:t>
      </w:r>
      <w:proofErr w:type="spellEnd"/>
      <w:r w:rsidRPr="00110806">
        <w:rPr>
          <w:sz w:val="20"/>
          <w:szCs w:val="20"/>
        </w:rPr>
        <w:t xml:space="preserve"> </w:t>
      </w:r>
      <w:proofErr w:type="spellStart"/>
      <w:r w:rsidRPr="00110806">
        <w:rPr>
          <w:sz w:val="20"/>
          <w:szCs w:val="20"/>
        </w:rPr>
        <w:t>Administrativo</w:t>
      </w:r>
      <w:proofErr w:type="spellEnd"/>
      <w:r w:rsidRPr="00110806">
        <w:rPr>
          <w:sz w:val="20"/>
          <w:szCs w:val="20"/>
        </w:rPr>
        <w:t xml:space="preserve"> Nacional de </w:t>
      </w:r>
      <w:proofErr w:type="spellStart"/>
      <w:r w:rsidRPr="00110806">
        <w:rPr>
          <w:sz w:val="20"/>
          <w:szCs w:val="20"/>
        </w:rPr>
        <w:t>Estadística</w:t>
      </w:r>
      <w:proofErr w:type="spellEnd"/>
      <w:r w:rsidRPr="00110806">
        <w:rPr>
          <w:sz w:val="20"/>
          <w:szCs w:val="20"/>
        </w:rPr>
        <w:t xml:space="preserve"> (DANE) and the World Bank.</w:t>
      </w:r>
    </w:p>
    <w:p w14:paraId="025FA262" w14:textId="77777777" w:rsidR="00976E39" w:rsidRPr="00110806" w:rsidRDefault="00976E39" w:rsidP="00976E39">
      <w:pPr>
        <w:pStyle w:val="ListParagraph"/>
        <w:spacing w:after="80"/>
        <w:rPr>
          <w:sz w:val="20"/>
          <w:szCs w:val="20"/>
        </w:rPr>
      </w:pPr>
    </w:p>
    <w:p w14:paraId="3A05F193" w14:textId="1C0795DC" w:rsidR="00976E39" w:rsidRPr="00110806" w:rsidRDefault="00B10D0E" w:rsidP="00976E39">
      <w:pPr>
        <w:pStyle w:val="ListParagraph"/>
        <w:spacing w:after="80"/>
        <w:rPr>
          <w:rFonts w:cs="Calibri"/>
          <w:noProof/>
          <w:sz w:val="20"/>
          <w:szCs w:val="20"/>
        </w:rPr>
      </w:pPr>
      <w:r w:rsidRPr="00110806">
        <w:rPr>
          <w:rFonts w:cs="Calibri"/>
          <w:noProof/>
          <w:sz w:val="20"/>
          <w:szCs w:val="20"/>
        </w:rPr>
        <w:t xml:space="preserve">Bauer M. Colombia Municipio Boundaries. ESRI. </w:t>
      </w:r>
      <w:r w:rsidR="007D6333" w:rsidRPr="007D6333">
        <w:rPr>
          <w:rFonts w:cs="Calibri"/>
          <w:noProof/>
          <w:sz w:val="20"/>
          <w:szCs w:val="20"/>
        </w:rPr>
        <w:t>https://www.arcgis.com/home/item.html?id=8663c5e0fcfb4556bba049b6c3e5cc60</w:t>
      </w:r>
      <w:r w:rsidRPr="00110806">
        <w:rPr>
          <w:rFonts w:cs="Calibri"/>
          <w:noProof/>
          <w:sz w:val="20"/>
          <w:szCs w:val="20"/>
        </w:rPr>
        <w:t>. Published 2024.</w:t>
      </w:r>
    </w:p>
    <w:p w14:paraId="625DAD9C" w14:textId="77777777" w:rsidR="00976E39" w:rsidRPr="00110806" w:rsidRDefault="00976E39" w:rsidP="00976E39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33468611" w14:textId="11115E5C" w:rsidR="00B10D0E" w:rsidRDefault="00B10D0E" w:rsidP="00976E39">
      <w:pPr>
        <w:pStyle w:val="ListParagraph"/>
        <w:spacing w:after="80"/>
        <w:rPr>
          <w:rFonts w:cs="Calibri"/>
          <w:noProof/>
          <w:sz w:val="20"/>
          <w:szCs w:val="20"/>
        </w:rPr>
      </w:pPr>
      <w:r w:rsidRPr="00110806">
        <w:rPr>
          <w:rFonts w:cs="Calibri"/>
          <w:noProof/>
          <w:sz w:val="20"/>
          <w:szCs w:val="20"/>
        </w:rPr>
        <w:t>World Bank Official Boundaries. World Bank. https://datacatalog.worldbank.org/search/dataset/0038272/World-Bank-Official-Boundaries. Published 2024.</w:t>
      </w:r>
    </w:p>
    <w:p w14:paraId="7396CABB" w14:textId="77777777" w:rsidR="00DA4AAD" w:rsidRDefault="00DA4AAD" w:rsidP="00976E39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5A2A71FA" w14:textId="7131DAF5" w:rsidR="00DA4AAD" w:rsidRDefault="00DA4AAD" w:rsidP="00DA4AAD">
      <w:pPr>
        <w:pStyle w:val="ListParagraph"/>
        <w:numPr>
          <w:ilvl w:val="0"/>
          <w:numId w:val="2"/>
        </w:numPr>
        <w:spacing w:after="80"/>
        <w:rPr>
          <w:rFonts w:cs="Calibri"/>
          <w:noProof/>
          <w:sz w:val="20"/>
          <w:szCs w:val="20"/>
        </w:rPr>
      </w:pPr>
      <w:r w:rsidRPr="00DA4AAD">
        <w:rPr>
          <w:rFonts w:cs="Calibri"/>
          <w:i/>
          <w:iCs/>
          <w:noProof/>
          <w:sz w:val="20"/>
          <w:szCs w:val="20"/>
        </w:rPr>
        <w:t>Aedes</w:t>
      </w:r>
      <w:r>
        <w:rPr>
          <w:rFonts w:cs="Calibri"/>
          <w:noProof/>
          <w:sz w:val="20"/>
          <w:szCs w:val="20"/>
        </w:rPr>
        <w:t xml:space="preserve"> mosquito siting data was derived from </w:t>
      </w:r>
      <w:r w:rsidRPr="00DA4AAD">
        <w:rPr>
          <w:rFonts w:cs="Calibri"/>
          <w:noProof/>
          <w:sz w:val="20"/>
          <w:szCs w:val="20"/>
        </w:rPr>
        <w:t xml:space="preserve">Colombia Instituto Nacional de Salud </w:t>
      </w:r>
      <w:r>
        <w:rPr>
          <w:rFonts w:cs="Calibri"/>
          <w:noProof/>
          <w:sz w:val="20"/>
          <w:szCs w:val="20"/>
        </w:rPr>
        <w:t xml:space="preserve">and </w:t>
      </w:r>
      <w:r>
        <w:rPr>
          <w:rFonts w:cs="Calibri"/>
          <w:i/>
          <w:iCs/>
          <w:noProof/>
          <w:sz w:val="20"/>
          <w:szCs w:val="20"/>
        </w:rPr>
        <w:t>Kraemer, et al.</w:t>
      </w:r>
      <w:r>
        <w:rPr>
          <w:rFonts w:cs="Calibri"/>
          <w:noProof/>
          <w:sz w:val="20"/>
          <w:szCs w:val="20"/>
        </w:rPr>
        <w:t xml:space="preserve"> (2015)</w:t>
      </w:r>
    </w:p>
    <w:p w14:paraId="2EAFA73F" w14:textId="77777777" w:rsidR="00DA4AAD" w:rsidRDefault="00DA4AAD" w:rsidP="00DA4AAD">
      <w:pPr>
        <w:pStyle w:val="ListParagraph"/>
        <w:spacing w:after="80"/>
        <w:rPr>
          <w:rFonts w:cs="Calibri"/>
          <w:i/>
          <w:iCs/>
          <w:noProof/>
          <w:sz w:val="20"/>
          <w:szCs w:val="20"/>
        </w:rPr>
      </w:pPr>
    </w:p>
    <w:p w14:paraId="2C14848D" w14:textId="3A8166FF" w:rsidR="00DA4AAD" w:rsidRDefault="00DA4AAD" w:rsidP="00DA4AAD">
      <w:pPr>
        <w:pStyle w:val="ListParagraph"/>
        <w:spacing w:after="80"/>
        <w:rPr>
          <w:rFonts w:cs="Calibri"/>
          <w:noProof/>
          <w:sz w:val="20"/>
          <w:szCs w:val="20"/>
        </w:rPr>
      </w:pPr>
      <w:r w:rsidRPr="00DA4AAD">
        <w:rPr>
          <w:rFonts w:cs="Calibri"/>
          <w:noProof/>
          <w:sz w:val="20"/>
          <w:szCs w:val="20"/>
        </w:rPr>
        <w:t>Kraemer MUG, Sinka ME, Duda KA, et al. The global compendium of Aedes aegypti and Ae. albopictus occurrence. Sci Data. 2015;2. doi:10.1038/sdata.2015.35</w:t>
      </w:r>
    </w:p>
    <w:p w14:paraId="28A05493" w14:textId="77777777" w:rsidR="00DA4AAD" w:rsidRDefault="00DA4AAD" w:rsidP="00DA4AAD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11CEE710" w14:textId="01C6A3D8" w:rsidR="00DA4AAD" w:rsidRPr="00C20860" w:rsidRDefault="00DA4AAD" w:rsidP="00DA4AAD">
      <w:pPr>
        <w:pStyle w:val="ListParagraph"/>
        <w:spacing w:after="80"/>
        <w:rPr>
          <w:rFonts w:cs="Calibri"/>
          <w:noProof/>
          <w:sz w:val="20"/>
          <w:szCs w:val="20"/>
        </w:rPr>
      </w:pPr>
      <w:r w:rsidRPr="00DA4AAD">
        <w:rPr>
          <w:rFonts w:cs="Calibri"/>
          <w:noProof/>
          <w:sz w:val="20"/>
          <w:szCs w:val="20"/>
        </w:rPr>
        <w:t>Dirección Redes en Salud Pública Grupo Entomología. Vectores de Dengue –Chikungunya, Estado Actual.; 2014</w:t>
      </w:r>
      <w:r w:rsidRPr="00C20860">
        <w:rPr>
          <w:rFonts w:cs="Calibri"/>
          <w:noProof/>
          <w:sz w:val="20"/>
          <w:szCs w:val="20"/>
        </w:rPr>
        <w:t>. https://www.minsalud.gov.co/sites/rid/Lists/BibliotecaDigital/RIDE/IA/INS/Zika-vector-22-mayo-2015-entomologia-vector.pdf.</w:t>
      </w:r>
    </w:p>
    <w:p w14:paraId="2EC8BF58" w14:textId="77777777" w:rsidR="00E9179C" w:rsidRPr="00C20860" w:rsidRDefault="00E9179C" w:rsidP="00976E39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5E3F0FE7" w14:textId="77777777" w:rsidR="00E9179C" w:rsidRPr="00C20860" w:rsidRDefault="00E9179C" w:rsidP="00E9179C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>Human mobility data within Colombia was provided by the Colombia government.</w:t>
      </w:r>
    </w:p>
    <w:p w14:paraId="498349C3" w14:textId="77777777" w:rsidR="00E9179C" w:rsidRPr="00C20860" w:rsidRDefault="00E9179C" w:rsidP="00E9179C">
      <w:pPr>
        <w:pStyle w:val="ListParagraph"/>
        <w:spacing w:after="80"/>
        <w:rPr>
          <w:sz w:val="20"/>
          <w:szCs w:val="20"/>
        </w:rPr>
      </w:pPr>
    </w:p>
    <w:p w14:paraId="4A6C995C" w14:textId="2E8A3880" w:rsidR="00E9179C" w:rsidRPr="00C20860" w:rsidRDefault="00E9179C" w:rsidP="00E9179C">
      <w:pPr>
        <w:pStyle w:val="ListParagraph"/>
        <w:spacing w:after="80"/>
        <w:rPr>
          <w:rFonts w:cs="Calibri"/>
          <w:noProof/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>Especial ACUA. Aerocivil Home Page.</w:t>
      </w:r>
      <w:r w:rsidR="007E6C35" w:rsidRPr="007E6C35">
        <w:t xml:space="preserve"> </w:t>
      </w:r>
      <w:hyperlink r:id="rId6" w:history="1">
        <w:r w:rsidR="007E6C35" w:rsidRPr="005805A6">
          <w:rPr>
            <w:rStyle w:val="Hyperlink"/>
            <w:rFonts w:cs="Calibri"/>
            <w:noProof/>
            <w:sz w:val="20"/>
            <w:szCs w:val="20"/>
          </w:rPr>
          <w:t>https://www.aerocivil.gov.co/</w:t>
        </w:r>
      </w:hyperlink>
      <w:r w:rsidR="007E6C35">
        <w:rPr>
          <w:rFonts w:cs="Calibri"/>
          <w:noProof/>
          <w:sz w:val="20"/>
          <w:szCs w:val="20"/>
        </w:rPr>
        <w:t xml:space="preserve"> </w:t>
      </w:r>
      <w:r w:rsidRPr="00C20860">
        <w:rPr>
          <w:rFonts w:cs="Calibri"/>
          <w:noProof/>
          <w:sz w:val="20"/>
          <w:szCs w:val="20"/>
        </w:rPr>
        <w:t xml:space="preserve"> . Published 2023. Accessed January 8, 2023.</w:t>
      </w:r>
    </w:p>
    <w:p w14:paraId="27913222" w14:textId="77777777" w:rsidR="00C20860" w:rsidRPr="00C20860" w:rsidRDefault="00C20860" w:rsidP="00E9179C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27F9FD4F" w14:textId="0307F1C7" w:rsidR="00C20860" w:rsidRPr="00C20860" w:rsidRDefault="00C20860" w:rsidP="00C20860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>Zika virus case data was sourced from the Boletín Epidemiológico and the cdcepi/Zika data repository</w:t>
      </w:r>
    </w:p>
    <w:p w14:paraId="566162CB" w14:textId="77777777" w:rsidR="00C20860" w:rsidRPr="00C20860" w:rsidRDefault="00C20860" w:rsidP="00C20860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3B343750" w14:textId="1950E289" w:rsidR="00C20860" w:rsidRPr="00C20860" w:rsidRDefault="00C20860" w:rsidP="00C20860">
      <w:pPr>
        <w:pStyle w:val="ListParagraph"/>
        <w:spacing w:after="80"/>
        <w:rPr>
          <w:rFonts w:cs="Calibri"/>
          <w:noProof/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>Salud IN de. Colombia National Institute of Health. Number of confirmed and suspected zika cases by municipality.</w:t>
      </w:r>
      <w:r w:rsidR="0000269C">
        <w:rPr>
          <w:rFonts w:cs="Calibri"/>
          <w:noProof/>
          <w:sz w:val="20"/>
          <w:szCs w:val="20"/>
        </w:rPr>
        <w:t xml:space="preserve"> </w:t>
      </w:r>
      <w:hyperlink r:id="rId7" w:history="1">
        <w:r w:rsidR="0000269C" w:rsidRPr="0016389D">
          <w:rPr>
            <w:rStyle w:val="Hyperlink"/>
            <w:rFonts w:cs="Calibri"/>
            <w:noProof/>
            <w:sz w:val="20"/>
            <w:szCs w:val="20"/>
          </w:rPr>
          <w:t>https://www.ins.gov.co/buscador-eventos/Paginas/Vista-Boletin-Epidemilogico.aspx</w:t>
        </w:r>
      </w:hyperlink>
      <w:r w:rsidR="0000269C">
        <w:rPr>
          <w:rFonts w:cs="Calibri"/>
          <w:noProof/>
          <w:sz w:val="20"/>
          <w:szCs w:val="20"/>
        </w:rPr>
        <w:t>. Published 2020. Accessed January 8, 2023</w:t>
      </w:r>
      <w:r w:rsidR="0091324E">
        <w:rPr>
          <w:rFonts w:cs="Calibri"/>
          <w:noProof/>
          <w:sz w:val="20"/>
          <w:szCs w:val="20"/>
        </w:rPr>
        <w:t>.</w:t>
      </w:r>
    </w:p>
    <w:p w14:paraId="14D3D8DF" w14:textId="77777777" w:rsidR="00C20860" w:rsidRPr="00C20860" w:rsidRDefault="00C20860" w:rsidP="00C20860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3ED5CBEA" w14:textId="08E196E0" w:rsidR="00C20860" w:rsidRPr="00C20860" w:rsidRDefault="00C20860" w:rsidP="00C20860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cs="Calibri"/>
          <w:noProof/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>Center of Disease Control and Prevention U. Data repository of publicly available Zika data. Github Repository. https://github.com/cdcepi/zika. Published 2016. Accessed January 8, 2023.</w:t>
      </w:r>
    </w:p>
    <w:p w14:paraId="538C67D3" w14:textId="77777777" w:rsidR="00976E39" w:rsidRPr="00C20860" w:rsidRDefault="00976E39" w:rsidP="00976E39">
      <w:pPr>
        <w:pStyle w:val="ListParagraph"/>
        <w:spacing w:after="80"/>
        <w:rPr>
          <w:sz w:val="20"/>
          <w:szCs w:val="20"/>
        </w:rPr>
      </w:pPr>
    </w:p>
    <w:p w14:paraId="300164FC" w14:textId="3EDA30BC" w:rsidR="00976E39" w:rsidRPr="00C20860" w:rsidRDefault="00EB7EBF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C20860">
        <w:rPr>
          <w:sz w:val="20"/>
          <w:szCs w:val="20"/>
        </w:rPr>
        <w:t>Mean temperature and precipitation data were provided by CHELSA.</w:t>
      </w:r>
    </w:p>
    <w:p w14:paraId="542E0F55" w14:textId="77777777" w:rsidR="00976E39" w:rsidRPr="00C20860" w:rsidRDefault="00976E39" w:rsidP="00976E39">
      <w:pPr>
        <w:pStyle w:val="ListParagraph"/>
        <w:spacing w:after="80"/>
        <w:rPr>
          <w:sz w:val="20"/>
          <w:szCs w:val="20"/>
        </w:rPr>
      </w:pPr>
    </w:p>
    <w:p w14:paraId="3BD7B5A5" w14:textId="408BF475" w:rsidR="00EB7EBF" w:rsidRPr="00C20860" w:rsidRDefault="00EB7EBF" w:rsidP="00976E39">
      <w:pPr>
        <w:pStyle w:val="ListParagraph"/>
        <w:spacing w:after="80"/>
        <w:rPr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>CHELSA. CHELSA – Free climate data at high resolution. https://chelsa-climate.org/. Published 2023. Accessed January 8, 2023.</w:t>
      </w:r>
    </w:p>
    <w:p w14:paraId="0D5022DA" w14:textId="77777777" w:rsidR="00976E39" w:rsidRPr="00C20860" w:rsidRDefault="00976E39" w:rsidP="00976E39">
      <w:pPr>
        <w:pStyle w:val="ListParagraph"/>
        <w:spacing w:after="80"/>
        <w:rPr>
          <w:sz w:val="20"/>
          <w:szCs w:val="20"/>
        </w:rPr>
      </w:pPr>
    </w:p>
    <w:p w14:paraId="43428392" w14:textId="060F2020" w:rsidR="00976E39" w:rsidRPr="00C20860" w:rsidRDefault="00EB7EBF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C20860">
        <w:rPr>
          <w:sz w:val="20"/>
          <w:szCs w:val="20"/>
        </w:rPr>
        <w:t>Elevation, land cover, and enhanced vegetation index data were provided by USGS.</w:t>
      </w:r>
    </w:p>
    <w:p w14:paraId="42D9D31F" w14:textId="77777777" w:rsidR="00976E39" w:rsidRPr="00C20860" w:rsidRDefault="00976E39" w:rsidP="00976E39">
      <w:pPr>
        <w:pStyle w:val="ListParagraph"/>
        <w:spacing w:after="80"/>
        <w:rPr>
          <w:sz w:val="20"/>
          <w:szCs w:val="20"/>
        </w:rPr>
      </w:pPr>
    </w:p>
    <w:p w14:paraId="180A2FDA" w14:textId="69BE413E" w:rsidR="00EB7EBF" w:rsidRPr="00C20860" w:rsidRDefault="00EB7EBF" w:rsidP="00976E39">
      <w:pPr>
        <w:pStyle w:val="ListParagraph"/>
        <w:spacing w:after="80"/>
        <w:rPr>
          <w:sz w:val="20"/>
          <w:szCs w:val="20"/>
        </w:rPr>
      </w:pPr>
      <w:r w:rsidRPr="00C20860">
        <w:rPr>
          <w:rFonts w:cs="Calibri"/>
          <w:noProof/>
          <w:sz w:val="20"/>
          <w:szCs w:val="20"/>
        </w:rPr>
        <w:t xml:space="preserve">USGS. USGS Science Data Catalog (SDC). US Geological Survey. </w:t>
      </w:r>
      <w:hyperlink r:id="rId8" w:history="1">
        <w:r w:rsidRPr="00C20860">
          <w:rPr>
            <w:rStyle w:val="Hyperlink"/>
            <w:rFonts w:cs="Calibri"/>
            <w:noProof/>
            <w:sz w:val="20"/>
            <w:szCs w:val="20"/>
          </w:rPr>
          <w:t>https://data.usgs.gov/datacatalog/</w:t>
        </w:r>
      </w:hyperlink>
      <w:r w:rsidRPr="00C20860">
        <w:rPr>
          <w:rFonts w:cs="Calibri"/>
          <w:noProof/>
          <w:sz w:val="20"/>
          <w:szCs w:val="20"/>
        </w:rPr>
        <w:t>. Published 2019. Accessed January 8, 2023.</w:t>
      </w:r>
    </w:p>
    <w:p w14:paraId="43220FFB" w14:textId="77777777" w:rsidR="00976E39" w:rsidRPr="00C20860" w:rsidRDefault="00976E39" w:rsidP="00976E39">
      <w:pPr>
        <w:pStyle w:val="ListParagraph"/>
        <w:spacing w:after="80"/>
        <w:rPr>
          <w:sz w:val="20"/>
          <w:szCs w:val="20"/>
        </w:rPr>
      </w:pPr>
    </w:p>
    <w:p w14:paraId="01B9B933" w14:textId="39851FCF" w:rsidR="00976E39" w:rsidRPr="00C20860" w:rsidRDefault="00EB7EBF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C20860">
        <w:rPr>
          <w:sz w:val="20"/>
          <w:szCs w:val="20"/>
        </w:rPr>
        <w:t>Built-up land data were provided by GHS.</w:t>
      </w:r>
    </w:p>
    <w:p w14:paraId="77BF9BD3" w14:textId="77777777" w:rsidR="00976E39" w:rsidRPr="00C20860" w:rsidRDefault="00976E39" w:rsidP="00976E39">
      <w:pPr>
        <w:pStyle w:val="ListParagraph"/>
        <w:spacing w:after="80"/>
        <w:rPr>
          <w:sz w:val="20"/>
          <w:szCs w:val="20"/>
        </w:rPr>
      </w:pPr>
    </w:p>
    <w:p w14:paraId="518574FA" w14:textId="4D02994A" w:rsidR="00EB7EBF" w:rsidRPr="00110806" w:rsidRDefault="00EB7EBF" w:rsidP="00976E39">
      <w:pPr>
        <w:pStyle w:val="ListParagraph"/>
        <w:spacing w:after="80"/>
        <w:rPr>
          <w:sz w:val="20"/>
          <w:szCs w:val="20"/>
        </w:rPr>
      </w:pPr>
      <w:r w:rsidRPr="00110806">
        <w:rPr>
          <w:rFonts w:cs="Calibri"/>
          <w:noProof/>
          <w:sz w:val="20"/>
          <w:szCs w:val="20"/>
        </w:rPr>
        <w:t>European Commission - Joint Research Center. GHSL - Global Human Settlement Layer - Data. Ghsl R2022a. https://ghsl.jrc.ec.europa.eu/download.php. Published 2023. Accessed January 8, 2023.</w:t>
      </w:r>
    </w:p>
    <w:p w14:paraId="398B9E2C" w14:textId="77777777" w:rsidR="00976E39" w:rsidRPr="00110806" w:rsidRDefault="00976E39" w:rsidP="00976E39">
      <w:pPr>
        <w:pStyle w:val="ListParagraph"/>
        <w:spacing w:after="80"/>
        <w:rPr>
          <w:sz w:val="20"/>
          <w:szCs w:val="20"/>
        </w:rPr>
      </w:pPr>
    </w:p>
    <w:p w14:paraId="22BD3A95" w14:textId="0CC9ECBC" w:rsidR="00976E39" w:rsidRPr="00110806" w:rsidRDefault="00EB7EBF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110806">
        <w:rPr>
          <w:sz w:val="20"/>
          <w:szCs w:val="20"/>
        </w:rPr>
        <w:t>Socio-economic data on Colombia were provided by DANE.</w:t>
      </w:r>
    </w:p>
    <w:p w14:paraId="6D8ADB9A" w14:textId="77777777" w:rsidR="00976E39" w:rsidRPr="00110806" w:rsidRDefault="00976E39" w:rsidP="00976E39">
      <w:pPr>
        <w:pStyle w:val="ListParagraph"/>
        <w:spacing w:after="80"/>
        <w:rPr>
          <w:sz w:val="20"/>
          <w:szCs w:val="20"/>
        </w:rPr>
      </w:pPr>
    </w:p>
    <w:p w14:paraId="5D896833" w14:textId="507D2F42" w:rsidR="00EB7EBF" w:rsidRPr="00110806" w:rsidRDefault="00EB7EBF" w:rsidP="00976E39">
      <w:pPr>
        <w:pStyle w:val="ListParagraph"/>
        <w:spacing w:after="80"/>
        <w:rPr>
          <w:sz w:val="20"/>
          <w:szCs w:val="20"/>
        </w:rPr>
      </w:pPr>
      <w:r w:rsidRPr="00110806">
        <w:rPr>
          <w:rFonts w:cs="Calibri"/>
          <w:noProof/>
          <w:sz w:val="20"/>
          <w:szCs w:val="20"/>
        </w:rPr>
        <w:t>Departamento Nacional de Planeación. Colombia, Potencia de la Vida-Fin de la Pobreza. https://ods.dnp.gov.co/es/objetivos/fin-de-la-pobreza. Published 2023. Accessed January 8, 2023.</w:t>
      </w:r>
    </w:p>
    <w:p w14:paraId="3C875E61" w14:textId="77777777" w:rsidR="00976E39" w:rsidRPr="00110806" w:rsidRDefault="00976E39" w:rsidP="00976E39">
      <w:pPr>
        <w:pStyle w:val="ListParagraph"/>
        <w:spacing w:after="80"/>
        <w:rPr>
          <w:sz w:val="20"/>
          <w:szCs w:val="20"/>
        </w:rPr>
      </w:pPr>
    </w:p>
    <w:p w14:paraId="59CC3B9F" w14:textId="0317A0FB" w:rsidR="00976E39" w:rsidRPr="00110806" w:rsidRDefault="00EB7EBF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110806">
        <w:rPr>
          <w:sz w:val="20"/>
          <w:szCs w:val="20"/>
        </w:rPr>
        <w:t>Road data were provided by OpenStreetMap.</w:t>
      </w:r>
    </w:p>
    <w:p w14:paraId="3883C0CE" w14:textId="77777777" w:rsidR="00976E39" w:rsidRPr="00110806" w:rsidRDefault="00976E39" w:rsidP="00976E39">
      <w:pPr>
        <w:pStyle w:val="ListParagraph"/>
        <w:spacing w:after="80"/>
        <w:rPr>
          <w:sz w:val="20"/>
          <w:szCs w:val="20"/>
        </w:rPr>
      </w:pPr>
    </w:p>
    <w:p w14:paraId="657588E8" w14:textId="0B182658" w:rsidR="00EB7EBF" w:rsidRPr="00110806" w:rsidRDefault="00EB7EBF" w:rsidP="00976E39">
      <w:pPr>
        <w:pStyle w:val="ListParagraph"/>
        <w:spacing w:after="80"/>
        <w:rPr>
          <w:sz w:val="20"/>
          <w:szCs w:val="20"/>
        </w:rPr>
      </w:pPr>
      <w:r w:rsidRPr="00110806">
        <w:rPr>
          <w:rFonts w:cs="Calibri"/>
          <w:noProof/>
          <w:sz w:val="20"/>
          <w:szCs w:val="20"/>
        </w:rPr>
        <w:t>OpenStreetMap Contributors. OpenStreetMap. http://www.openstreetmap.org. Published 2020.</w:t>
      </w:r>
      <w:r w:rsidRPr="00110806">
        <w:rPr>
          <w:rFonts w:cs="Calibri"/>
          <w:noProof/>
          <w:sz w:val="20"/>
          <w:szCs w:val="20"/>
        </w:rPr>
        <w:tab/>
      </w:r>
    </w:p>
    <w:p w14:paraId="0530E3D1" w14:textId="77777777" w:rsidR="00E9179C" w:rsidRPr="00110806" w:rsidRDefault="00E9179C" w:rsidP="00E9179C">
      <w:pPr>
        <w:pStyle w:val="ListParagraph"/>
        <w:spacing w:after="80"/>
        <w:rPr>
          <w:sz w:val="20"/>
          <w:szCs w:val="20"/>
        </w:rPr>
      </w:pPr>
    </w:p>
    <w:p w14:paraId="4B1EA5BA" w14:textId="5FDB9004" w:rsidR="00976E39" w:rsidRPr="00110806" w:rsidRDefault="00EB7EBF" w:rsidP="00976E39">
      <w:pPr>
        <w:pStyle w:val="ListParagraph"/>
        <w:numPr>
          <w:ilvl w:val="0"/>
          <w:numId w:val="2"/>
        </w:numPr>
        <w:spacing w:after="80"/>
        <w:rPr>
          <w:sz w:val="20"/>
          <w:szCs w:val="20"/>
        </w:rPr>
      </w:pPr>
      <w:r w:rsidRPr="00110806">
        <w:rPr>
          <w:sz w:val="20"/>
          <w:szCs w:val="20"/>
        </w:rPr>
        <w:t>Aqueduct data in Colombia was provided by Tufts-Colombia.</w:t>
      </w:r>
    </w:p>
    <w:p w14:paraId="3A18F180" w14:textId="77777777" w:rsidR="00976E39" w:rsidRPr="00110806" w:rsidRDefault="00976E39" w:rsidP="00976E39">
      <w:pPr>
        <w:pStyle w:val="ListParagraph"/>
        <w:spacing w:after="80"/>
        <w:rPr>
          <w:rFonts w:cs="Calibri"/>
          <w:noProof/>
          <w:sz w:val="20"/>
          <w:szCs w:val="20"/>
        </w:rPr>
      </w:pPr>
    </w:p>
    <w:p w14:paraId="4F32838E" w14:textId="71C8A96F" w:rsidR="00EB7EBF" w:rsidRPr="00110806" w:rsidRDefault="00EB7EBF" w:rsidP="00976E39">
      <w:pPr>
        <w:pStyle w:val="ListParagraph"/>
        <w:spacing w:after="80"/>
        <w:rPr>
          <w:sz w:val="20"/>
          <w:szCs w:val="20"/>
        </w:rPr>
      </w:pPr>
      <w:r w:rsidRPr="00110806">
        <w:rPr>
          <w:rFonts w:cs="Calibri"/>
          <w:noProof/>
          <w:sz w:val="20"/>
          <w:szCs w:val="20"/>
        </w:rPr>
        <w:t>Tufts-Colombia. Aqueduct Coverage Per Municipality, Colombia, 2011. https://maps.princeton.edu/catalog/tufts-colombia-aqueductcoveragetotal-11. Published 2011. Accessed January 8, 2023.</w:t>
      </w:r>
    </w:p>
    <w:p w14:paraId="57BF7B9E" w14:textId="77777777" w:rsidR="00CA264C" w:rsidRPr="00CA264C" w:rsidRDefault="00CA264C" w:rsidP="00CA264C">
      <w:pPr>
        <w:spacing w:after="80"/>
        <w:rPr>
          <w:sz w:val="20"/>
          <w:szCs w:val="20"/>
        </w:rPr>
      </w:pPr>
      <w:r w:rsidRPr="00CA264C">
        <w:rPr>
          <w:sz w:val="20"/>
          <w:szCs w:val="20"/>
        </w:rPr>
        <w:t xml:space="preserve">Legend: ESRI, Environmental Systems Research Institute; DANE. </w:t>
      </w:r>
      <w:r w:rsidRPr="00B97D09">
        <w:rPr>
          <w:rFonts w:cs="Calibri"/>
          <w:noProof/>
          <w:sz w:val="20"/>
          <w:szCs w:val="20"/>
        </w:rPr>
        <w:t xml:space="preserve">National Administrative Department of Statistics; </w:t>
      </w:r>
      <w:r w:rsidRPr="00CA264C">
        <w:rPr>
          <w:sz w:val="20"/>
          <w:szCs w:val="20"/>
        </w:rPr>
        <w:t xml:space="preserve">ACUA, Colombian Civil Aviation Authority; CHELSA, </w:t>
      </w:r>
      <w:proofErr w:type="spellStart"/>
      <w:r w:rsidRPr="00B97D09">
        <w:rPr>
          <w:sz w:val="20"/>
          <w:szCs w:val="20"/>
        </w:rPr>
        <w:t>Climatologies</w:t>
      </w:r>
      <w:proofErr w:type="spellEnd"/>
      <w:r w:rsidRPr="00B97D09">
        <w:rPr>
          <w:sz w:val="20"/>
          <w:szCs w:val="20"/>
        </w:rPr>
        <w:t xml:space="preserve"> at high resolution for the earth's land surface areas; </w:t>
      </w:r>
      <w:r w:rsidRPr="00CA264C">
        <w:rPr>
          <w:sz w:val="20"/>
          <w:szCs w:val="20"/>
        </w:rPr>
        <w:t xml:space="preserve">USGS, </w:t>
      </w:r>
      <w:r w:rsidRPr="00B97D09">
        <w:rPr>
          <w:sz w:val="20"/>
          <w:szCs w:val="20"/>
        </w:rPr>
        <w:t xml:space="preserve">United States Geological Survey; </w:t>
      </w:r>
      <w:r w:rsidRPr="00CA264C">
        <w:rPr>
          <w:sz w:val="20"/>
          <w:szCs w:val="20"/>
        </w:rPr>
        <w:t>GHS, Global Human Settlement</w:t>
      </w:r>
    </w:p>
    <w:p w14:paraId="477090A4" w14:textId="77777777" w:rsidR="00EB7EBF" w:rsidRPr="00110806" w:rsidRDefault="00EB7EBF" w:rsidP="00EB7EBF">
      <w:pPr>
        <w:spacing w:after="80"/>
        <w:rPr>
          <w:sz w:val="20"/>
          <w:szCs w:val="20"/>
        </w:rPr>
      </w:pPr>
    </w:p>
    <w:sectPr w:rsidR="00EB7EBF" w:rsidRPr="0011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6682F"/>
    <w:multiLevelType w:val="hybridMultilevel"/>
    <w:tmpl w:val="3A680A98"/>
    <w:lvl w:ilvl="0" w:tplc="094CEFA6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A4C96"/>
    <w:multiLevelType w:val="hybridMultilevel"/>
    <w:tmpl w:val="DB18B4AE"/>
    <w:lvl w:ilvl="0" w:tplc="BEC2BB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2226438">
    <w:abstractNumId w:val="1"/>
  </w:num>
  <w:num w:numId="2" w16cid:durableId="215315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AC"/>
    <w:rsid w:val="0000269C"/>
    <w:rsid w:val="00110806"/>
    <w:rsid w:val="00206540"/>
    <w:rsid w:val="0029527E"/>
    <w:rsid w:val="00307EAC"/>
    <w:rsid w:val="004C4143"/>
    <w:rsid w:val="006F3084"/>
    <w:rsid w:val="00720860"/>
    <w:rsid w:val="007D6333"/>
    <w:rsid w:val="007E1E21"/>
    <w:rsid w:val="007E6C35"/>
    <w:rsid w:val="00841B4A"/>
    <w:rsid w:val="008E58C1"/>
    <w:rsid w:val="0091324E"/>
    <w:rsid w:val="00976E39"/>
    <w:rsid w:val="009C49E4"/>
    <w:rsid w:val="009E1AB7"/>
    <w:rsid w:val="00A32762"/>
    <w:rsid w:val="00A97757"/>
    <w:rsid w:val="00B10D0E"/>
    <w:rsid w:val="00BA285C"/>
    <w:rsid w:val="00C20860"/>
    <w:rsid w:val="00CA264C"/>
    <w:rsid w:val="00CE2EB7"/>
    <w:rsid w:val="00DA4AAD"/>
    <w:rsid w:val="00E050B5"/>
    <w:rsid w:val="00E9179C"/>
    <w:rsid w:val="00EB7EBF"/>
    <w:rsid w:val="00EE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26EB"/>
  <w15:chartTrackingRefBased/>
  <w15:docId w15:val="{388173C8-0F63-4B3F-B86A-D032E770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EA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EA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E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E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EA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EA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EA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EA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EA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EA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EAC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7E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E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63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99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usgs.gov/datacatalog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ins.gov.co/buscador-eventos/Paginas/Vista-Boletin-Epidemilogico.asp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erocivil.gov.co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7DC6E-E7D9-4176-920B-8EA269669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Lieberthal</dc:creator>
  <cp:keywords/>
  <dc:description/>
  <cp:lastModifiedBy>estesanita@gmail.com</cp:lastModifiedBy>
  <cp:revision>3</cp:revision>
  <dcterms:created xsi:type="dcterms:W3CDTF">2024-10-01T04:23:00Z</dcterms:created>
  <dcterms:modified xsi:type="dcterms:W3CDTF">2024-10-21T05:52:00Z</dcterms:modified>
</cp:coreProperties>
</file>